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B219B" w14:textId="79E6E99B" w:rsidR="00826FDC" w:rsidRPr="003F15FE" w:rsidRDefault="00826FDC" w:rsidP="003F15FE">
      <w:pPr>
        <w:spacing w:after="240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</w:t>
      </w:r>
      <w:r w:rsidR="009D45A6"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 Baseline characteristics of propensity-matched HIV-infected MSM</w:t>
      </w:r>
      <w:r w:rsidR="002A25EC"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diagnosed from 2008 to 2012 in Guangzhou, China</w:t>
      </w:r>
    </w:p>
    <w:tbl>
      <w:tblPr>
        <w:tblW w:w="14059" w:type="dxa"/>
        <w:tblLayout w:type="fixed"/>
        <w:tblLook w:val="04A0" w:firstRow="1" w:lastRow="0" w:firstColumn="1" w:lastColumn="0" w:noHBand="0" w:noVBand="1"/>
      </w:tblPr>
      <w:tblGrid>
        <w:gridCol w:w="2221"/>
        <w:gridCol w:w="5094"/>
        <w:gridCol w:w="1535"/>
        <w:gridCol w:w="1876"/>
        <w:gridCol w:w="1884"/>
        <w:gridCol w:w="1449"/>
      </w:tblGrid>
      <w:tr w:rsidR="00826FDC" w:rsidRPr="003F15FE" w14:paraId="1B6D8939" w14:textId="77777777" w:rsidTr="003F15FE">
        <w:trPr>
          <w:trHeight w:val="337"/>
        </w:trPr>
        <w:tc>
          <w:tcPr>
            <w:tcW w:w="731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6505E9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5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A083E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  <w:p w14:paraId="3CF0061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440)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742E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yphilis screening (n, %)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3F676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 w:rsidR="008D7379"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F15FE" w:rsidRPr="003F15FE" w14:paraId="3284211A" w14:textId="77777777" w:rsidTr="003F15FE">
        <w:trPr>
          <w:trHeight w:val="337"/>
        </w:trPr>
        <w:tc>
          <w:tcPr>
            <w:tcW w:w="731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5FDCA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60B7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1DED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s (n=220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DDFE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 (n=220)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4656F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15FE" w:rsidRPr="003F15FE" w14:paraId="62DC173B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AAC1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C74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7CC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 (58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19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61.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8F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55.9)</w:t>
            </w:r>
          </w:p>
        </w:tc>
        <w:tc>
          <w:tcPr>
            <w:tcW w:w="1449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14:paraId="0632B87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500</w:t>
            </w:r>
          </w:p>
        </w:tc>
      </w:tr>
      <w:tr w:rsidR="003F15FE" w:rsidRPr="003F15FE" w14:paraId="41706FEF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741664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9A4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-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51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30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745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8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10A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32.7)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noWrap/>
            <w:hideMark/>
          </w:tcPr>
          <w:p w14:paraId="3D50022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0D2E5D2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82F9C5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B27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70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0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56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0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0D4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1.4)</w:t>
            </w:r>
          </w:p>
        </w:tc>
        <w:tc>
          <w:tcPr>
            <w:tcW w:w="1449" w:type="dxa"/>
            <w:vMerge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4B00C4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453A01EB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525B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0EDA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97F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(70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F3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70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66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(70.0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BE7277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397</w:t>
            </w:r>
          </w:p>
        </w:tc>
      </w:tr>
      <w:tr w:rsidR="003F15FE" w:rsidRPr="003F15FE" w14:paraId="468510A5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68612C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5CC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A4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22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0F5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3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09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1.4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2C2B4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83BDFE5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DC594A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370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orced/Separated/Widow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45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1D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5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91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8.6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3EA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DA41280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0964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9D2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 than Senior high schoo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549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23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E9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4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B7C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22.3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C3A52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06</w:t>
            </w:r>
          </w:p>
        </w:tc>
      </w:tr>
      <w:tr w:rsidR="003F15FE" w:rsidRPr="003F15FE" w14:paraId="740DB209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6694F6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0C1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ior high schoo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285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31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66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31.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3AB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31.4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E9592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06D05FC6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73FC0E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76F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ior college or high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8B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45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0E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43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9F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46.4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284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0314EAC0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EE19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D47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lled/professional work or student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F7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50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DE4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50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B37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50.0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A1B12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49</w:t>
            </w:r>
          </w:p>
        </w:tc>
      </w:tr>
      <w:tr w:rsidR="003F15FE" w:rsidRPr="003F15FE" w14:paraId="1B8E7D5F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E7E39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C93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employment, unskilled work or </w:t>
            </w: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isclo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C20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49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F42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49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23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50.0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443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B70794B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705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sexual partners in the past 6 months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8B3C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426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18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FC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5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3B5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20.0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BAE0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89</w:t>
            </w:r>
          </w:p>
        </w:tc>
      </w:tr>
      <w:tr w:rsidR="003F15FE" w:rsidRPr="003F15FE" w14:paraId="7A797356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EA0CE8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183F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~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D4F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(53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A4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59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EB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48.6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B449A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779674E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4A9FE2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5B78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78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28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470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25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53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31.4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2D5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628FB0D8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E91D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s history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5D6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DD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12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CD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3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10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1.8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5DE7B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380</w:t>
            </w:r>
          </w:p>
        </w:tc>
      </w:tr>
      <w:tr w:rsidR="003F15FE" w:rsidRPr="003F15FE" w14:paraId="7BB7D2BB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804C59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D22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7B5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37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6ED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34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86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40.5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FDD3E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E88129D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1C5382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7A92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EC6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 (5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D6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52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ABE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47.7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9C3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40EF08CD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F2F8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V-1 genotype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D714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07_B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02F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38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7E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4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B6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37.7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7C204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610</w:t>
            </w:r>
          </w:p>
        </w:tc>
      </w:tr>
      <w:tr w:rsidR="003F15FE" w:rsidRPr="003F15FE" w14:paraId="32C1913A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31858D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4D55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01_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14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37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D9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9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B5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35.5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48250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5A4F791F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ED386F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D66A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55_01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5D0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2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8C9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0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69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4.5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3487E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0115803B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E674ED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79B1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type 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41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6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425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EF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7.7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096933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282F44C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E4FB7A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38F5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F8D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C9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961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.5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A02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455F461B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C713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 CD4+ counts (cell /mm3)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7F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DA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14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37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5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80B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13.2)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85216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54</w:t>
            </w:r>
          </w:p>
        </w:tc>
      </w:tr>
      <w:tr w:rsidR="003F15FE" w:rsidRPr="003F15FE" w14:paraId="183D1CA0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1163E7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9CE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3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A9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33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9C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33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C0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32.7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E9BE7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2D1E9B6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7FD28E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6C5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~5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71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31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589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30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B69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32.7)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EB596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20CB3CB2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FFB991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D056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2D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20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D9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2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DA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1.4)</w:t>
            </w: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7E0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2BC6497F" w14:textId="77777777" w:rsidTr="003F15FE">
        <w:trPr>
          <w:trHeight w:val="337"/>
        </w:trPr>
        <w:tc>
          <w:tcPr>
            <w:tcW w:w="22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E44445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ease Stage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C91B" w14:textId="7A04D4E5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V</w:t>
            </w:r>
            <w:r w:rsidR="000742D1"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9E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 (66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99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67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B8E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65.9)</w:t>
            </w:r>
          </w:p>
        </w:tc>
        <w:tc>
          <w:tcPr>
            <w:tcW w:w="14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B6A34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685</w:t>
            </w:r>
          </w:p>
        </w:tc>
      </w:tr>
      <w:tr w:rsidR="003F15FE" w:rsidRPr="003F15FE" w14:paraId="7FB13B28" w14:textId="77777777" w:rsidTr="003F15FE">
        <w:trPr>
          <w:trHeight w:val="337"/>
        </w:trPr>
        <w:tc>
          <w:tcPr>
            <w:tcW w:w="22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FE69A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8D1D6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D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DD6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33.2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959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32.3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F3B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34.1)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556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3768BA9" w14:textId="0B819AEB" w:rsidR="00826FDC" w:rsidRPr="003F15FE" w:rsidRDefault="008D7379" w:rsidP="003F15FE">
      <w:pPr>
        <w:spacing w:before="240"/>
        <w:rPr>
          <w:rFonts w:ascii="Times New Roman" w:hAnsi="Times New Roman" w:cs="Times New Roman"/>
          <w:sz w:val="24"/>
        </w:rPr>
      </w:pPr>
      <w:r w:rsidRPr="003F15F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# 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Kruskal-wallis test or </w:t>
      </w:r>
      <w:r w:rsidRPr="003F15FE">
        <w:rPr>
          <w:rFonts w:ascii="Times New Roman" w:hAnsi="Times New Roman" w:cs="Times New Roman"/>
          <w:sz w:val="24"/>
          <w:szCs w:val="24"/>
        </w:rPr>
        <w:t>Chi-square tests</w:t>
      </w:r>
      <w:r w:rsidR="000742D1" w:rsidRPr="003F15FE">
        <w:rPr>
          <w:rFonts w:ascii="Times New Roman" w:hAnsi="Times New Roman" w:cs="Times New Roman"/>
          <w:sz w:val="24"/>
          <w:szCs w:val="24"/>
        </w:rPr>
        <w:t xml:space="preserve">, </w:t>
      </w:r>
      <w:r w:rsidR="000742D1"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-value less than 0.05 is statistically significant.</w:t>
      </w:r>
      <w:r w:rsidRPr="003F15FE">
        <w:rPr>
          <w:rFonts w:ascii="Times New Roman" w:hAnsi="Times New Roman" w:cs="Times New Roman"/>
          <w:sz w:val="24"/>
        </w:rPr>
        <w:t xml:space="preserve"> </w:t>
      </w:r>
      <w:r w:rsidR="00826FDC"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 p-value less than 0.05 is statistically significant.</w:t>
      </w:r>
    </w:p>
    <w:p w14:paraId="55D8C7BB" w14:textId="77777777" w:rsidR="008D7379" w:rsidRDefault="008D7379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15FE">
        <w:rPr>
          <w:rFonts w:ascii="Times New Roman" w:hAnsi="Times New Roman" w:cs="Times New Roman"/>
          <w:sz w:val="24"/>
        </w:rPr>
        <w:t xml:space="preserve">Abbreviations: MSM, men who have sex with men; STI, sexually transmitted infection; HIV, human immunodeficiency virus; 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IDS, acquired immune deficiency syndrome.</w:t>
      </w:r>
    </w:p>
    <w:p w14:paraId="20668B79" w14:textId="77777777" w:rsidR="003F15FE" w:rsidRDefault="003F15FE" w:rsidP="003F15FE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p w14:paraId="1901593B" w14:textId="77777777" w:rsidR="003F15FE" w:rsidRPr="003F15FE" w:rsidRDefault="003F15FE" w:rsidP="003F15FE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p w14:paraId="4FF3DA01" w14:textId="7896A99A" w:rsidR="009D45A6" w:rsidRPr="003F15FE" w:rsidRDefault="009D45A6" w:rsidP="003F15FE">
      <w:pPr>
        <w:spacing w:after="240"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2. Different percentage of STIs history between MSM with or without syphilis testing from 2008 to 2012 in Guangzhou, China</w:t>
      </w:r>
    </w:p>
    <w:tbl>
      <w:tblPr>
        <w:tblW w:w="10625" w:type="dxa"/>
        <w:tblLayout w:type="fixed"/>
        <w:tblLook w:val="04A0" w:firstRow="1" w:lastRow="0" w:firstColumn="1" w:lastColumn="0" w:noHBand="0" w:noVBand="1"/>
      </w:tblPr>
      <w:tblGrid>
        <w:gridCol w:w="1655"/>
        <w:gridCol w:w="2165"/>
        <w:gridCol w:w="1401"/>
        <w:gridCol w:w="1906"/>
        <w:gridCol w:w="1909"/>
        <w:gridCol w:w="1589"/>
      </w:tblGrid>
      <w:tr w:rsidR="009D45A6" w:rsidRPr="003F15FE" w14:paraId="3A0E73BA" w14:textId="77777777" w:rsidTr="003F15FE">
        <w:trPr>
          <w:trHeight w:val="353"/>
        </w:trPr>
        <w:tc>
          <w:tcPr>
            <w:tcW w:w="382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F2B02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1D2FA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8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7A633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yphilis screening (n, %)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FC327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D45A6" w:rsidRPr="003F15FE" w14:paraId="6194DD93" w14:textId="77777777" w:rsidTr="003F15FE">
        <w:trPr>
          <w:trHeight w:val="342"/>
        </w:trPr>
        <w:tc>
          <w:tcPr>
            <w:tcW w:w="3820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A8820" w14:textId="77777777" w:rsidR="009D45A6" w:rsidRPr="003F15FE" w:rsidRDefault="009D45A6" w:rsidP="003F15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52080" w14:textId="77777777" w:rsidR="009D45A6" w:rsidRPr="003F15FE" w:rsidRDefault="009D45A6" w:rsidP="003F15F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C7F0E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30A89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80A6E" w14:textId="77777777" w:rsidR="009D45A6" w:rsidRPr="003F15FE" w:rsidRDefault="009D45A6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45A6" w:rsidRPr="003F15FE" w14:paraId="5DF8C306" w14:textId="77777777" w:rsidTr="003F15FE">
        <w:trPr>
          <w:trHeight w:val="342"/>
        </w:trPr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3269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s histo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BB01A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93A2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A4EA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 (26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6709D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 (27.7)</w:t>
            </w:r>
          </w:p>
        </w:tc>
        <w:tc>
          <w:tcPr>
            <w:tcW w:w="15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F514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</w:tr>
      <w:tr w:rsidR="009D45A6" w:rsidRPr="003F15FE" w14:paraId="6C4C5A4D" w14:textId="77777777" w:rsidTr="003F15FE">
        <w:trPr>
          <w:trHeight w:val="342"/>
        </w:trPr>
        <w:tc>
          <w:tcPr>
            <w:tcW w:w="16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5EB750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54BF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17AD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1E17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 (73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B34D2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 (72.3)</w:t>
            </w:r>
          </w:p>
        </w:tc>
        <w:tc>
          <w:tcPr>
            <w:tcW w:w="15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54F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45A6" w:rsidRPr="003F15FE" w14:paraId="3EECBEA3" w14:textId="77777777" w:rsidTr="003F15FE">
        <w:trPr>
          <w:trHeight w:val="342"/>
        </w:trPr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313DAC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s histo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7D983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2AE4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3E6D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 (42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AE05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 (57.6)</w:t>
            </w:r>
          </w:p>
        </w:tc>
        <w:tc>
          <w:tcPr>
            <w:tcW w:w="15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5C829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45A6" w:rsidRPr="003F15FE" w14:paraId="10A2A981" w14:textId="77777777" w:rsidTr="003F15FE">
        <w:trPr>
          <w:trHeight w:val="342"/>
        </w:trPr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5A42B7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BE359A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B4DF4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A70F7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 (57.6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CA014" w14:textId="77777777" w:rsidR="009D45A6" w:rsidRPr="003F15FE" w:rsidRDefault="009D45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 (42.4)</w:t>
            </w: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5EBC4" w14:textId="77777777" w:rsidR="009D45A6" w:rsidRPr="003F15FE" w:rsidRDefault="009D45A6" w:rsidP="003F15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4B4D7189" w14:textId="4689B121" w:rsidR="009D45A6" w:rsidRPr="003F15FE" w:rsidRDefault="009D45A6" w:rsidP="003F15FE">
      <w:pPr>
        <w:spacing w:before="240"/>
        <w:rPr>
          <w:rFonts w:ascii="Times New Roman" w:hAnsi="Times New Roman" w:cs="Times New Roman"/>
          <w:sz w:val="18"/>
        </w:rPr>
      </w:pPr>
      <w:r w:rsidRPr="003F15FE">
        <w:rPr>
          <w:rFonts w:ascii="Times New Roman" w:hAnsi="Times New Roman" w:cs="Times New Roman"/>
          <w:sz w:val="18"/>
        </w:rPr>
        <w:t xml:space="preserve"># </w:t>
      </w:r>
      <w:r w:rsidRPr="003F15FE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</w:rPr>
        <w:t>MSM with and without</w:t>
      </w:r>
      <w:r w:rsidRPr="003F15F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3F15FE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</w:rPr>
        <w:t>self-reported history of STI</w:t>
      </w:r>
      <w:r w:rsidRPr="003F15FE">
        <w:rPr>
          <w:rFonts w:ascii="Times New Roman" w:hAnsi="Times New Roman" w:cs="Times New Roman"/>
          <w:sz w:val="24"/>
          <w:szCs w:val="21"/>
          <w:shd w:val="clear" w:color="auto" w:fill="FFFFFF"/>
        </w:rPr>
        <w:t>s</w:t>
      </w:r>
      <w:r w:rsidR="00AD21BE" w:rsidRPr="003F15F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, </w:t>
      </w:r>
      <w:r w:rsidRPr="003F15FE">
        <w:rPr>
          <w:rFonts w:ascii="Times New Roman" w:eastAsia="宋体" w:hAnsi="Times New Roman" w:cs="Times New Roman"/>
          <w:kern w:val="0"/>
          <w:sz w:val="24"/>
          <w:szCs w:val="24"/>
        </w:rPr>
        <w:t>STIs history including any history of hepatitis B virus, hepatitis C virus and syphilis infection</w:t>
      </w:r>
    </w:p>
    <w:p w14:paraId="75096D08" w14:textId="77777777" w:rsidR="009D45A6" w:rsidRPr="003F15FE" w:rsidRDefault="009D45A6" w:rsidP="003F15F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F15FE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 xml:space="preserve">* </w:t>
      </w:r>
      <w:r w:rsidRPr="003F15FE">
        <w:rPr>
          <w:rFonts w:ascii="Times New Roman" w:hAnsi="Times New Roman" w:cs="Times New Roman"/>
          <w:sz w:val="24"/>
          <w:szCs w:val="24"/>
        </w:rPr>
        <w:t>Chi-square tests.</w:t>
      </w:r>
      <w:r w:rsidRPr="003F15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p-value less than 0.05 is statistically significant.</w:t>
      </w:r>
    </w:p>
    <w:p w14:paraId="05A8CB10" w14:textId="77777777" w:rsidR="009D45A6" w:rsidRPr="003F15FE" w:rsidRDefault="009D45A6" w:rsidP="003F15FE">
      <w:pPr>
        <w:rPr>
          <w:rFonts w:ascii="Times New Roman" w:hAnsi="Times New Roman" w:cs="Times New Roman"/>
        </w:rPr>
      </w:pPr>
      <w:r w:rsidRPr="003F15FE">
        <w:rPr>
          <w:rFonts w:ascii="Times New Roman" w:hAnsi="Times New Roman" w:cs="Times New Roman"/>
          <w:sz w:val="24"/>
        </w:rPr>
        <w:t xml:space="preserve">Abbreviations: MSM, men who have sex with men; STI, sexually transmitted infection; </w:t>
      </w:r>
    </w:p>
    <w:p w14:paraId="3782E1BB" w14:textId="77777777" w:rsidR="009D45A6" w:rsidRPr="003F15FE" w:rsidRDefault="009D45A6" w:rsidP="003F15FE">
      <w:pPr>
        <w:widowControl/>
        <w:jc w:val="left"/>
        <w:rPr>
          <w:rFonts w:ascii="Times New Roman" w:hAnsi="Times New Roman" w:cs="Times New Roman"/>
        </w:rPr>
      </w:pPr>
    </w:p>
    <w:p w14:paraId="1D1D1F34" w14:textId="77777777" w:rsidR="009D45A6" w:rsidRPr="003F15FE" w:rsidRDefault="009D45A6" w:rsidP="003F15FE">
      <w:pPr>
        <w:widowControl/>
        <w:jc w:val="left"/>
        <w:rPr>
          <w:rFonts w:ascii="Times New Roman" w:hAnsi="Times New Roman" w:cs="Times New Roman" w:hint="eastAsia"/>
        </w:rPr>
      </w:pPr>
    </w:p>
    <w:p w14:paraId="2999D02E" w14:textId="34949037" w:rsidR="00826FDC" w:rsidRPr="003F15FE" w:rsidRDefault="00826FDC" w:rsidP="003F15FE">
      <w:pPr>
        <w:widowControl/>
        <w:spacing w:after="240"/>
        <w:jc w:val="left"/>
        <w:rPr>
          <w:rFonts w:ascii="Times New Roman" w:hAnsi="Times New Roman" w:cs="Times New Roman"/>
        </w:rPr>
      </w:pPr>
      <w:r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3. Characteristics of HIV-infected MSM with or without antiviral treatment</w:t>
      </w:r>
      <w:r w:rsidR="002A25EC"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during 2008 and 2012 in Guangzhou, China</w:t>
      </w:r>
      <w:r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13961" w:type="dxa"/>
        <w:tblLayout w:type="fixed"/>
        <w:tblLook w:val="04A0" w:firstRow="1" w:lastRow="0" w:firstColumn="1" w:lastColumn="0" w:noHBand="0" w:noVBand="1"/>
      </w:tblPr>
      <w:tblGrid>
        <w:gridCol w:w="2606"/>
        <w:gridCol w:w="3073"/>
        <w:gridCol w:w="2329"/>
        <w:gridCol w:w="2044"/>
        <w:gridCol w:w="2237"/>
        <w:gridCol w:w="1672"/>
      </w:tblGrid>
      <w:tr w:rsidR="00826FDC" w:rsidRPr="003F15FE" w14:paraId="13503CDB" w14:textId="77777777" w:rsidTr="003F15FE">
        <w:trPr>
          <w:trHeight w:hRule="exact" w:val="362"/>
        </w:trPr>
        <w:tc>
          <w:tcPr>
            <w:tcW w:w="567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44317" w14:textId="77777777" w:rsidR="00826FDC" w:rsidRPr="003F15FE" w:rsidRDefault="00826FDC" w:rsidP="003F15F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3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E7CAE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  <w:p w14:paraId="1AA2095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640)</w:t>
            </w:r>
          </w:p>
        </w:tc>
        <w:tc>
          <w:tcPr>
            <w:tcW w:w="4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BFD5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viral treatment (n, %) 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2735A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F15FE" w:rsidRPr="003F15FE" w14:paraId="22B6DB0F" w14:textId="77777777" w:rsidTr="003F15FE">
        <w:trPr>
          <w:trHeight w:hRule="exact" w:val="513"/>
        </w:trPr>
        <w:tc>
          <w:tcPr>
            <w:tcW w:w="567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B6C63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9C8B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6CC0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s (n=405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E32C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(n=235)</w:t>
            </w:r>
          </w:p>
        </w:tc>
        <w:tc>
          <w:tcPr>
            <w:tcW w:w="1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4F27CE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76A88F96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A464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 for syphilis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7747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EA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A8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55.5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9E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44.5)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3A8262" w14:textId="77777777" w:rsidR="00826FDC" w:rsidRPr="003F15FE" w:rsidRDefault="0010444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3F15FE" w:rsidRPr="003F15FE" w14:paraId="1E878F1D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7138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857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0A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8FE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 (69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3E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30.6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80EB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C27D6FD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8A19E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group (Years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D956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-3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BF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77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 (59.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BA9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40.9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D51232" w14:textId="77777777" w:rsidR="00826FDC" w:rsidRPr="003F15FE" w:rsidRDefault="00356CF9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3F15FE" w:rsidRPr="003F15FE" w14:paraId="2773BACB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6F850B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EEBB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-4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FD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D4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66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80B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33.2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F393A2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61A15BA2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CADA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BD27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E3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F0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76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56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3.6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44C8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430C68E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51C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5022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E01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E5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 (59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3E1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40.2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7E0274" w14:textId="77777777" w:rsidR="00826FDC" w:rsidRPr="003F15FE" w:rsidRDefault="00356CF9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7*</w:t>
            </w:r>
          </w:p>
        </w:tc>
      </w:tr>
      <w:tr w:rsidR="003F15FE" w:rsidRPr="003F15FE" w14:paraId="349A3BAC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DE1B8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2929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12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950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73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929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6.6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8EDBFC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B462AD8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F00942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DF4C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/Separated/Widowe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5AE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FC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66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119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3.3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ED6D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2B208CB5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557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BA00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than Senior high schoo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65D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32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67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DC6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2.2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4F3E93" w14:textId="77777777" w:rsidR="00826FDC" w:rsidRPr="003F15FE" w:rsidRDefault="00356CF9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</w:tr>
      <w:tr w:rsidR="003F15FE" w:rsidRPr="003F15FE" w14:paraId="0627455A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C2C69C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13C2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 high schoo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F1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F0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65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95F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34.3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030D6F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3DE2766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9C4212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851B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college or high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2B1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3E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 (59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00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40.8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BD9D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5653407C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right w:val="nil"/>
            </w:tcBorders>
          </w:tcPr>
          <w:p w14:paraId="4C9A351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3A6AB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ed/Professional work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DDCDD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EF5F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 (59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E928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40.3)</w:t>
            </w:r>
          </w:p>
        </w:tc>
        <w:tc>
          <w:tcPr>
            <w:tcW w:w="167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3D7BBFB" w14:textId="77777777" w:rsidR="00826FDC" w:rsidRPr="003F15FE" w:rsidRDefault="00356CF9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Cs/>
                <w:sz w:val="24"/>
                <w:szCs w:val="24"/>
              </w:rPr>
              <w:t>0.064</w:t>
            </w:r>
            <w:r w:rsidR="00826FDC" w:rsidRPr="003F15FE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3F15FE" w:rsidRPr="003F15FE" w14:paraId="3E95FB6C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right w:val="nil"/>
            </w:tcBorders>
          </w:tcPr>
          <w:p w14:paraId="52DDA6A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DA5D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F42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187B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58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0E06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41.5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5ED173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3F15FE" w:rsidRPr="003F15FE" w14:paraId="3E2C4DC0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right w:val="nil"/>
            </w:tcBorders>
          </w:tcPr>
          <w:p w14:paraId="1ADB457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8B6C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ment/unskilled work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2A53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9404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71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524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8.7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E79AD9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3F15FE" w:rsidRPr="003F15FE" w14:paraId="131487AB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bottom w:val="nil"/>
              <w:right w:val="nil"/>
            </w:tcBorders>
          </w:tcPr>
          <w:p w14:paraId="44AF8D3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8BE30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isclos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F70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68FB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69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4C2E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30.8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E56304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3F15FE" w:rsidRPr="003F15FE" w14:paraId="4AFF9492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A55E4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sexual partners in the past 6 months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65C6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07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BC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65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B2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34.8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1D906" w14:textId="77777777" w:rsidR="00826FDC" w:rsidRPr="003F15FE" w:rsidRDefault="00BB00A9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3F15FE" w:rsidRPr="003F15FE" w14:paraId="5B4C4E2B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F3734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C375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~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B7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E9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65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54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34.8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FC04AE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2138EDED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A1F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1CA3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5C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C45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58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7D9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41.5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EB98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2450583F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right w:val="nil"/>
            </w:tcBorders>
          </w:tcPr>
          <w:p w14:paraId="200C706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s history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1921D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F22D3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7CCA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70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C78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29.2)</w:t>
            </w:r>
          </w:p>
        </w:tc>
        <w:tc>
          <w:tcPr>
            <w:tcW w:w="167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C9D9455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Cs/>
                <w:sz w:val="24"/>
                <w:szCs w:val="24"/>
              </w:rPr>
              <w:t>0.001***</w:t>
            </w:r>
          </w:p>
        </w:tc>
      </w:tr>
      <w:tr w:rsidR="003F15FE" w:rsidRPr="003F15FE" w14:paraId="47811C09" w14:textId="77777777" w:rsidTr="003F15FE">
        <w:trPr>
          <w:trHeight w:hRule="exact" w:val="362"/>
        </w:trPr>
        <w:tc>
          <w:tcPr>
            <w:tcW w:w="2606" w:type="dxa"/>
            <w:vMerge/>
            <w:tcBorders>
              <w:left w:val="nil"/>
              <w:bottom w:val="nil"/>
              <w:right w:val="nil"/>
            </w:tcBorders>
          </w:tcPr>
          <w:p w14:paraId="39563AC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9F8F4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6A8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2A3B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55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0717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(44.7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4C9F1E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5ED57A9A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72D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-1 genotype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84D4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07_B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F1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5C7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56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7A9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43.7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C4E51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3F15FE" w:rsidRPr="003F15FE" w14:paraId="6B479E9C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CD457B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49DC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01_A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66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1E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 (69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0D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31.0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317AFB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5234327F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CC60D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B278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55_01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5F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BBF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58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A8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41.7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67B269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93904CF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820F80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616B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type 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F70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10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81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63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8.2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41CBED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490E9A1C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7A5E80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4486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B0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9D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5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E2D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4.8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6619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B66AF19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F38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CD4+ counts (cell /mm</w:t>
            </w: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1CDF" w14:textId="77777777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0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4B8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D4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88.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27F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1.4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9F707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3F15FE" w:rsidRPr="003F15FE" w14:paraId="505D455F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58069B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4ECF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~35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7A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23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 (76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289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3.7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B7C715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2DAECC5F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3B3810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7C86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 ~50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222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2D9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59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408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40.6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48A354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12BD6D0B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right w:val="nil"/>
            </w:tcBorders>
            <w:hideMark/>
          </w:tcPr>
          <w:p w14:paraId="25E31FEC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C582F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00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C67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757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35.2)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B6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64.8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935F57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F15FE" w:rsidRPr="003F15FE" w14:paraId="3BA8F39D" w14:textId="77777777" w:rsidTr="003F15FE">
        <w:trPr>
          <w:trHeight w:hRule="exact" w:val="362"/>
        </w:trPr>
        <w:tc>
          <w:tcPr>
            <w:tcW w:w="2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0D00B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Stage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050E" w14:textId="1AFC62A8" w:rsidR="00826FDC" w:rsidRPr="003F15FE" w:rsidRDefault="00826FDC" w:rsidP="003F15F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  <w:r w:rsidR="000742D1"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ec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DA1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69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51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A7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49.0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D35D24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3F15FE" w:rsidRPr="003F15FE" w14:paraId="0B274A87" w14:textId="77777777" w:rsidTr="003F15FE">
        <w:trPr>
          <w:trHeight w:hRule="exact" w:val="362"/>
        </w:trPr>
        <w:tc>
          <w:tcPr>
            <w:tcW w:w="26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69717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F2B04" w14:textId="77777777" w:rsidR="00826FDC" w:rsidRPr="003F15FE" w:rsidRDefault="00826FDC" w:rsidP="003F15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143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558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91.3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09E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8.7)</w:t>
            </w:r>
          </w:p>
        </w:tc>
        <w:tc>
          <w:tcPr>
            <w:tcW w:w="1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5456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7D62C414" w14:textId="77777777" w:rsidR="00826FDC" w:rsidRPr="003F15FE" w:rsidRDefault="00826FDC" w:rsidP="003F15FE">
      <w:pPr>
        <w:spacing w:before="240"/>
        <w:rPr>
          <w:rFonts w:ascii="Times New Roman" w:hAnsi="Times New Roman" w:cs="Times New Roman"/>
          <w:sz w:val="24"/>
        </w:rPr>
      </w:pPr>
      <w:r w:rsidRPr="003F15F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# 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Kruskal-wallis test or </w:t>
      </w:r>
      <w:r w:rsidRPr="003F15FE">
        <w:rPr>
          <w:rFonts w:ascii="Times New Roman" w:hAnsi="Times New Roman" w:cs="Times New Roman"/>
          <w:sz w:val="24"/>
          <w:szCs w:val="24"/>
        </w:rPr>
        <w:t>Chi-square tests.</w:t>
      </w:r>
    </w:p>
    <w:p w14:paraId="51092575" w14:textId="77777777" w:rsidR="00826FDC" w:rsidRPr="003F15FE" w:rsidRDefault="00826FDC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 p-value less than 0.05 is statistically significant.</w:t>
      </w:r>
      <w:r w:rsidRPr="003F15FE">
        <w:rPr>
          <w:rFonts w:ascii="Times New Roman" w:hAnsi="Times New Roman" w:cs="Times New Roman"/>
          <w:sz w:val="24"/>
        </w:rPr>
        <w:t xml:space="preserve"> *P &lt; 0.05; **P &lt; 0.01; ***P &lt;0 .001.</w:t>
      </w:r>
    </w:p>
    <w:p w14:paraId="66EECC73" w14:textId="77777777" w:rsidR="00826FDC" w:rsidRPr="003F15FE" w:rsidRDefault="00826FDC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15FE">
        <w:rPr>
          <w:rFonts w:ascii="Times New Roman" w:hAnsi="Times New Roman" w:cs="Times New Roman"/>
          <w:sz w:val="24"/>
        </w:rPr>
        <w:t xml:space="preserve">Abbreviations: MSM, men who have sex with men; STI, sexually transmitted infection; HIV, human immunodeficiency virus; 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IDS, acquired immune deficiency syndrome.</w:t>
      </w:r>
    </w:p>
    <w:p w14:paraId="72263489" w14:textId="77777777" w:rsidR="00826FDC" w:rsidRDefault="00826FDC" w:rsidP="003F15FE">
      <w:pPr>
        <w:widowControl/>
        <w:jc w:val="left"/>
        <w:rPr>
          <w:rFonts w:ascii="Times New Roman" w:hAnsi="Times New Roman" w:cs="Times New Roman"/>
        </w:rPr>
      </w:pPr>
    </w:p>
    <w:p w14:paraId="3D2001B0" w14:textId="77777777" w:rsidR="003F15FE" w:rsidRPr="003F15FE" w:rsidRDefault="003F15FE" w:rsidP="003F15FE">
      <w:pPr>
        <w:widowControl/>
        <w:jc w:val="left"/>
        <w:rPr>
          <w:rFonts w:ascii="Times New Roman" w:hAnsi="Times New Roman" w:cs="Times New Roman" w:hint="eastAsia"/>
        </w:rPr>
      </w:pPr>
    </w:p>
    <w:p w14:paraId="358CBB77" w14:textId="47F39BE7" w:rsidR="00826FDC" w:rsidRPr="003F15FE" w:rsidRDefault="00826FDC" w:rsidP="003F15FE">
      <w:pPr>
        <w:widowControl/>
        <w:spacing w:after="240"/>
        <w:jc w:val="left"/>
        <w:rPr>
          <w:rFonts w:ascii="Times New Roman" w:hAnsi="Times New Roman" w:cs="Times New Roman"/>
        </w:rPr>
      </w:pPr>
      <w:r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4. Differences between ART-treated MSM with or without CD4+ T Cell recovery</w:t>
      </w:r>
      <w:r w:rsidR="002A25EC" w:rsidRPr="003F15F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during 2008 and 2012 in Guangzhou, China</w:t>
      </w:r>
    </w:p>
    <w:tbl>
      <w:tblPr>
        <w:tblW w:w="14759" w:type="dxa"/>
        <w:tblInd w:w="-142" w:type="dxa"/>
        <w:tblLook w:val="04A0" w:firstRow="1" w:lastRow="0" w:firstColumn="1" w:lastColumn="0" w:noHBand="0" w:noVBand="1"/>
      </w:tblPr>
      <w:tblGrid>
        <w:gridCol w:w="3214"/>
        <w:gridCol w:w="3276"/>
        <w:gridCol w:w="1835"/>
        <w:gridCol w:w="2439"/>
        <w:gridCol w:w="1910"/>
        <w:gridCol w:w="2085"/>
      </w:tblGrid>
      <w:tr w:rsidR="00826FDC" w:rsidRPr="003F15FE" w14:paraId="61A6BEB6" w14:textId="77777777" w:rsidTr="003F15FE">
        <w:trPr>
          <w:trHeight w:val="402"/>
        </w:trPr>
        <w:tc>
          <w:tcPr>
            <w:tcW w:w="64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009BF8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6C6DD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34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BE5E3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4+ count recovery (n, %)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315C1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Pr="003F15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826FDC" w:rsidRPr="003F15FE" w14:paraId="77115C9B" w14:textId="77777777" w:rsidTr="003F15FE">
        <w:trPr>
          <w:trHeight w:val="402"/>
        </w:trPr>
        <w:tc>
          <w:tcPr>
            <w:tcW w:w="649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EF3C95" w14:textId="77777777" w:rsidR="00826FDC" w:rsidRPr="003F15FE" w:rsidRDefault="00826FDC" w:rsidP="003F15F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F4129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232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7B2638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s (n=181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75FEB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n=51)</w:t>
            </w:r>
          </w:p>
        </w:tc>
        <w:tc>
          <w:tcPr>
            <w:tcW w:w="20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B8D00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26FDC" w:rsidRPr="003F15FE" w14:paraId="1F470107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8BC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eening for syphili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8F95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59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F6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 (84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83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15.2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4D01B3" w14:textId="77777777" w:rsidR="00826FDC" w:rsidRPr="003F15FE" w:rsidRDefault="00494E57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  <w:r w:rsidR="00826FDC"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26FDC" w:rsidRPr="003F15FE" w14:paraId="2F19F7F1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FF2A9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315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50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067" w14:textId="77777777" w:rsidR="00826FDC" w:rsidRPr="003F15FE" w:rsidRDefault="000C039A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softHyphen/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softHyphen/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softHyphen/>
            </w:r>
            <w:r w:rsidR="00F3310A"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 (73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0D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26.4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C92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158B14D0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A34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220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3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37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E9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 (78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3DC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22.0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DEC07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</w:tr>
      <w:tr w:rsidR="00826FDC" w:rsidRPr="003F15FE" w14:paraId="5018C1F1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AA393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E207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-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15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6D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(76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51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A3199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043C062B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D51477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1DE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D4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11C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82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7B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7.2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887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7A4C1580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628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D1C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5F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ECD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 (77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31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22.4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815E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826FDC" w:rsidRPr="003F15FE" w14:paraId="30D66F32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E1DB9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9A7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98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E2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83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B0B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6.4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0EAB8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2D70C3E5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74AA4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853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orced/Separated/Widowe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AC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8A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62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C7C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37.5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ADA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1CCB4937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E9D4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85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 than Senior high schoo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27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5443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73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730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7D4BA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</w:tr>
      <w:tr w:rsidR="00826FDC" w:rsidRPr="003F15FE" w14:paraId="2F5CC126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C481D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2485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ior high schoo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CF1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92B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 (81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74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19.0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79451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7BF557ED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6AAC5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D46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ior college or high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C1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8C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 (78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97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21.4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102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267EB83F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right w:val="nil"/>
            </w:tcBorders>
          </w:tcPr>
          <w:p w14:paraId="0E3B0754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C81B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ed/Professional work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7C31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291D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9 (77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F1B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 (22.7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7B09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 w:rsidR="00826FDC" w:rsidRPr="003F15FE" w14:paraId="3528CF34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right w:val="nil"/>
            </w:tcBorders>
          </w:tcPr>
          <w:p w14:paraId="666F1A7B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D978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isclo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A2F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C2E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 (74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F41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 (25.6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40B33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5F826EFC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right w:val="nil"/>
            </w:tcBorders>
          </w:tcPr>
          <w:p w14:paraId="79A1BF86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7C61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ment/Unskilled work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6317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38A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 (79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5911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 (20.5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FDE68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74E8B484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bottom w:val="nil"/>
              <w:right w:val="nil"/>
            </w:tcBorders>
          </w:tcPr>
          <w:p w14:paraId="29E8A97E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087C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6259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E05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 (85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A573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 (14.3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0D14E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6AFA90D5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25C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sexual partners in the past 6 month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75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 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575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AE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(79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16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20.6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29ADB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</w:tr>
      <w:tr w:rsidR="00826FDC" w:rsidRPr="003F15FE" w14:paraId="1CBBC6DE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933A8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6B1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~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6B44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49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 (82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F6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17.6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BACF9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7837103E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C8E20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26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 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C17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EF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67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36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32.1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70F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29513F75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right w:val="nil"/>
            </w:tcBorders>
          </w:tcPr>
          <w:p w14:paraId="73770A2A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s histor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DFF9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30E4" w14:textId="77777777" w:rsidR="00826FDC" w:rsidRPr="003F15FE" w:rsidRDefault="00826FDC" w:rsidP="003F15FE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881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8 (76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144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 (23.4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F287D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</w:tr>
      <w:tr w:rsidR="00826FDC" w:rsidRPr="003F15FE" w14:paraId="169A8291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bottom w:val="nil"/>
              <w:right w:val="nil"/>
            </w:tcBorders>
          </w:tcPr>
          <w:p w14:paraId="2CFC3FE0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3C14" w14:textId="77777777" w:rsidR="00826FDC" w:rsidRPr="003F15FE" w:rsidRDefault="00826FDC" w:rsidP="003F15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C4F2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7785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 (80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E99C" w14:textId="77777777" w:rsidR="00826FDC" w:rsidRPr="003F15FE" w:rsidRDefault="00826FDC" w:rsidP="003F15FE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F15F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 (19.8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7BB34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05FA4119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right w:val="nil"/>
            </w:tcBorders>
          </w:tcPr>
          <w:p w14:paraId="408FB63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V-1 genotyp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1986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F 07_B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21F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27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 (88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70E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11.6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726784" w14:textId="77777777" w:rsidR="00826FDC" w:rsidRPr="003F15FE" w:rsidRDefault="002173A6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="00826FDC"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826FDC" w:rsidRPr="003F15FE" w14:paraId="0DB81B8B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right w:val="nil"/>
            </w:tcBorders>
          </w:tcPr>
          <w:p w14:paraId="6C9FFF3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0ED0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F 01_A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2AF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F53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 (67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250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32.2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1466C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61B0C778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bottom w:val="nil"/>
              <w:right w:val="nil"/>
            </w:tcBorders>
          </w:tcPr>
          <w:p w14:paraId="6B0553E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856E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type 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B5E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7E0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89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6AB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0.7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55EEA4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6E49E5DD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5E121C8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counts at HIV diagnosis (cell /mm</w:t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1AB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691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396C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45.8.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96F5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54.2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B341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826FDC" w:rsidRPr="003F15FE" w14:paraId="19F40D12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404402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FABE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 ~3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332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0B43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 (85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A88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15.0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0D72A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02C28321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A618F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D899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gt;350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59D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964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 (98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1814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2.0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4A7049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4953C09B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D3DF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counts at ART initiation (cell /mm3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052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3E3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E2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50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68F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50.0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540BC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826FDC" w:rsidRPr="003F15FE" w14:paraId="4AA21449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right w:val="nil"/>
            </w:tcBorders>
            <w:hideMark/>
          </w:tcPr>
          <w:p w14:paraId="2D10DDD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56CA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 ~3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89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AA7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95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121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4.9)</w:t>
            </w: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CEE6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FDC" w:rsidRPr="003F15FE" w14:paraId="1E48544D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12057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ease Stag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20F" w14:textId="655C1A9D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V</w:t>
            </w:r>
            <w:r w:rsidR="000742D1"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fec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04D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410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 (94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45D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5.5)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889BA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***</w:t>
            </w:r>
          </w:p>
        </w:tc>
      </w:tr>
      <w:tr w:rsidR="00826FDC" w:rsidRPr="003F15FE" w14:paraId="6041BE20" w14:textId="77777777" w:rsidTr="003F15FE">
        <w:trPr>
          <w:trHeight w:val="345"/>
        </w:trPr>
        <w:tc>
          <w:tcPr>
            <w:tcW w:w="32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D6DC7F" w14:textId="77777777" w:rsidR="00826FDC" w:rsidRPr="003F15FE" w:rsidRDefault="00826FDC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BC3" w14:textId="77777777" w:rsidR="00826FDC" w:rsidRPr="003F15FE" w:rsidRDefault="00826FDC" w:rsidP="003F15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DS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A9B2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40B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 (63.1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36DE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36.9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991" w14:textId="77777777" w:rsidR="00826FDC" w:rsidRPr="003F15FE" w:rsidRDefault="00826FDC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51DA" w:rsidRPr="003F15FE" w14:paraId="4F7D2ED0" w14:textId="77777777" w:rsidTr="003F15FE">
        <w:trPr>
          <w:trHeight w:val="345"/>
        </w:trPr>
        <w:tc>
          <w:tcPr>
            <w:tcW w:w="3214" w:type="dxa"/>
            <w:vMerge w:val="restart"/>
            <w:tcBorders>
              <w:top w:val="nil"/>
              <w:left w:val="nil"/>
              <w:right w:val="nil"/>
            </w:tcBorders>
          </w:tcPr>
          <w:p w14:paraId="5527B248" w14:textId="77777777" w:rsidR="009551DA" w:rsidRPr="003F15FE" w:rsidRDefault="009551DA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 regimen</w:t>
            </w:r>
            <w:r w:rsidR="00F24600"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5A22" w14:textId="77777777" w:rsidR="009551DA" w:rsidRPr="003F15FE" w:rsidRDefault="009551DA" w:rsidP="003F15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VP+3TC+AZ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AC5B" w14:textId="77777777" w:rsidR="009551DA" w:rsidRPr="003F15FE" w:rsidRDefault="009551DA" w:rsidP="003F1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0F61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38 (21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BA81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4 (7.8)</w:t>
            </w:r>
          </w:p>
        </w:tc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33FBE87" w14:textId="77777777" w:rsidR="009551DA" w:rsidRPr="003F15FE" w:rsidRDefault="009551DA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**</w:t>
            </w:r>
          </w:p>
        </w:tc>
      </w:tr>
      <w:tr w:rsidR="009551DA" w:rsidRPr="003F15FE" w14:paraId="1BC8CD7E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right w:val="nil"/>
            </w:tcBorders>
            <w:vAlign w:val="center"/>
          </w:tcPr>
          <w:p w14:paraId="1079BF60" w14:textId="77777777" w:rsidR="009551DA" w:rsidRPr="003F15FE" w:rsidRDefault="009551DA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893D" w14:textId="77777777" w:rsidR="009551DA" w:rsidRPr="003F15FE" w:rsidRDefault="009551DA" w:rsidP="003F15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V+3TC+AZ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A7F3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F75C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39 (21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5558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7 (13.7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BF168" w14:textId="77777777" w:rsidR="009551DA" w:rsidRPr="003F15FE" w:rsidRDefault="009551DA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51DA" w:rsidRPr="003F15FE" w14:paraId="71C362E2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right w:val="nil"/>
            </w:tcBorders>
            <w:vAlign w:val="center"/>
          </w:tcPr>
          <w:p w14:paraId="018022C9" w14:textId="77777777" w:rsidR="009551DA" w:rsidRPr="003F15FE" w:rsidRDefault="009551DA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1B7D" w14:textId="77777777" w:rsidR="009551DA" w:rsidRPr="003F15FE" w:rsidRDefault="009551DA" w:rsidP="003F15FE">
            <w:pPr>
              <w:rPr>
                <w:rFonts w:ascii="Times New Roman" w:hAnsi="Times New Roman" w:cs="Times New Roman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V+3TC+TD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532A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65E9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49 (27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703D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29 (56.9)</w:t>
            </w:r>
          </w:p>
        </w:tc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DB0C5" w14:textId="77777777" w:rsidR="009551DA" w:rsidRPr="003F15FE" w:rsidRDefault="009551DA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51DA" w:rsidRPr="003F15FE" w14:paraId="23CFC621" w14:textId="77777777" w:rsidTr="003F15FE">
        <w:trPr>
          <w:trHeight w:val="345"/>
        </w:trPr>
        <w:tc>
          <w:tcPr>
            <w:tcW w:w="32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578D3" w14:textId="77777777" w:rsidR="009551DA" w:rsidRPr="003F15FE" w:rsidRDefault="009551DA" w:rsidP="003F15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93941" w14:textId="77777777" w:rsidR="009551DA" w:rsidRPr="003F15FE" w:rsidRDefault="009551DA" w:rsidP="003F15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63D2B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56A33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55 (30.4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7D641" w14:textId="77777777" w:rsidR="009551DA" w:rsidRPr="003F15FE" w:rsidRDefault="009551DA" w:rsidP="003F15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15FE">
              <w:rPr>
                <w:rFonts w:ascii="Times New Roman" w:hAnsi="Times New Roman" w:cs="Times New Roman"/>
                <w:color w:val="000000"/>
                <w:sz w:val="24"/>
              </w:rPr>
              <w:t>11 (21.6)</w:t>
            </w: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37081" w14:textId="77777777" w:rsidR="009551DA" w:rsidRPr="003F15FE" w:rsidRDefault="009551DA" w:rsidP="003F15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4F09B7A" w14:textId="77777777" w:rsidR="00826FDC" w:rsidRPr="003F15FE" w:rsidRDefault="00826FDC" w:rsidP="003F15F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3F15F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# 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Kruskal-wallis test or </w:t>
      </w:r>
      <w:r w:rsidRPr="003F15FE">
        <w:rPr>
          <w:rFonts w:ascii="Times New Roman" w:hAnsi="Times New Roman" w:cs="Times New Roman"/>
          <w:sz w:val="24"/>
          <w:szCs w:val="24"/>
        </w:rPr>
        <w:t>Chi-square tests.</w:t>
      </w:r>
    </w:p>
    <w:p w14:paraId="4D89A010" w14:textId="77777777" w:rsidR="00B91A8A" w:rsidRPr="003F15FE" w:rsidRDefault="00B91A8A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&amp; </w:t>
      </w:r>
      <w:r w:rsidRPr="003F15FE">
        <w:rPr>
          <w:rFonts w:ascii="Times New Roman" w:hAnsi="Times New Roman" w:cs="Times New Roman"/>
          <w:sz w:val="24"/>
        </w:rPr>
        <w:t>Adherence to the manual for</w:t>
      </w:r>
      <w:r w:rsidRPr="003F15FE">
        <w:rPr>
          <w:rFonts w:ascii="Times New Roman" w:hAnsi="Times New Roman" w:cs="Times New Roman"/>
          <w:i/>
          <w:iCs/>
          <w:sz w:val="24"/>
        </w:rPr>
        <w:t> </w:t>
      </w:r>
      <w:r w:rsidRPr="003F15FE">
        <w:rPr>
          <w:rFonts w:ascii="Times New Roman" w:hAnsi="Times New Roman" w:cs="Times New Roman"/>
          <w:sz w:val="24"/>
        </w:rPr>
        <w:t>China’s national free antiretroviral Therapy. 2nd ed. Beijing, China: People’s Medical Publishing House 2008.</w:t>
      </w:r>
    </w:p>
    <w:p w14:paraId="33CE72AF" w14:textId="77777777" w:rsidR="00826FDC" w:rsidRPr="003F15FE" w:rsidRDefault="00826FDC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 p-value less than 0.05 is statistically significant.</w:t>
      </w:r>
      <w:r w:rsidRPr="003F15FE">
        <w:rPr>
          <w:rFonts w:ascii="Times New Roman" w:hAnsi="Times New Roman" w:cs="Times New Roman"/>
          <w:sz w:val="24"/>
        </w:rPr>
        <w:t xml:space="preserve"> *P &lt; 0.05; **P &lt; 0.01; ***P &lt;0 .001.</w:t>
      </w:r>
    </w:p>
    <w:p w14:paraId="12127A7F" w14:textId="77777777" w:rsidR="00A86B5B" w:rsidRPr="003F15FE" w:rsidRDefault="00826FDC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15FE">
        <w:rPr>
          <w:rFonts w:ascii="Times New Roman" w:hAnsi="Times New Roman" w:cs="Times New Roman"/>
          <w:sz w:val="24"/>
        </w:rPr>
        <w:t xml:space="preserve">Abbreviations: MSM, men who have sex with men; STI, sexually transmitted infection; HIV, human immunodeficiency virus; </w:t>
      </w:r>
      <w:r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IDS, acquired immune deficiency syndrome</w:t>
      </w:r>
      <w:r w:rsidR="00A86B5B"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="006F2933"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RT, antiretroviral therapy; </w:t>
      </w:r>
      <w:r w:rsidR="00A86B5B" w:rsidRPr="003F15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TC, Lamivudine; AZT, Zidovudine; TDF, Tenofovir; EFV, Efavirenz.</w:t>
      </w:r>
    </w:p>
    <w:p w14:paraId="69F20239" w14:textId="77777777" w:rsidR="004F508A" w:rsidRPr="003F15FE" w:rsidRDefault="004F508A" w:rsidP="003F15F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4F508A" w:rsidRPr="003F15FE" w:rsidSect="003F15F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13D61" w14:textId="77777777" w:rsidR="0065635A" w:rsidRDefault="0065635A" w:rsidP="00826FDC">
      <w:r>
        <w:separator/>
      </w:r>
    </w:p>
  </w:endnote>
  <w:endnote w:type="continuationSeparator" w:id="0">
    <w:p w14:paraId="18DE9A43" w14:textId="77777777" w:rsidR="0065635A" w:rsidRDefault="0065635A" w:rsidP="00826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0D5CE" w14:textId="77777777" w:rsidR="0065635A" w:rsidRDefault="0065635A" w:rsidP="00826FDC">
      <w:r>
        <w:separator/>
      </w:r>
    </w:p>
  </w:footnote>
  <w:footnote w:type="continuationSeparator" w:id="0">
    <w:p w14:paraId="752D2666" w14:textId="77777777" w:rsidR="0065635A" w:rsidRDefault="0065635A" w:rsidP="00826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9D"/>
    <w:rsid w:val="000742D1"/>
    <w:rsid w:val="00075F2B"/>
    <w:rsid w:val="000B41FF"/>
    <w:rsid w:val="000C039A"/>
    <w:rsid w:val="000C6BD7"/>
    <w:rsid w:val="000F2E0D"/>
    <w:rsid w:val="0010444C"/>
    <w:rsid w:val="002106D6"/>
    <w:rsid w:val="002173A6"/>
    <w:rsid w:val="002330B0"/>
    <w:rsid w:val="0025673A"/>
    <w:rsid w:val="002A25EC"/>
    <w:rsid w:val="002E554A"/>
    <w:rsid w:val="002F6A8A"/>
    <w:rsid w:val="00321084"/>
    <w:rsid w:val="00346537"/>
    <w:rsid w:val="00355487"/>
    <w:rsid w:val="00356CF9"/>
    <w:rsid w:val="003F15FE"/>
    <w:rsid w:val="0047208E"/>
    <w:rsid w:val="00494E57"/>
    <w:rsid w:val="004F508A"/>
    <w:rsid w:val="004F56F0"/>
    <w:rsid w:val="0054548E"/>
    <w:rsid w:val="005D0967"/>
    <w:rsid w:val="005E5B1B"/>
    <w:rsid w:val="0064436B"/>
    <w:rsid w:val="0065635A"/>
    <w:rsid w:val="006A4A3A"/>
    <w:rsid w:val="006F2933"/>
    <w:rsid w:val="006F610B"/>
    <w:rsid w:val="00702BB3"/>
    <w:rsid w:val="00826FDC"/>
    <w:rsid w:val="00846604"/>
    <w:rsid w:val="00854E97"/>
    <w:rsid w:val="0087349D"/>
    <w:rsid w:val="008D7379"/>
    <w:rsid w:val="00925DE9"/>
    <w:rsid w:val="009551DA"/>
    <w:rsid w:val="009C1A7A"/>
    <w:rsid w:val="009D45A6"/>
    <w:rsid w:val="00A45A32"/>
    <w:rsid w:val="00A86B5B"/>
    <w:rsid w:val="00AD21BE"/>
    <w:rsid w:val="00B91A8A"/>
    <w:rsid w:val="00BA2C14"/>
    <w:rsid w:val="00BB00A9"/>
    <w:rsid w:val="00BB24CE"/>
    <w:rsid w:val="00BD4BF6"/>
    <w:rsid w:val="00C13E78"/>
    <w:rsid w:val="00C64BEF"/>
    <w:rsid w:val="00DA0D35"/>
    <w:rsid w:val="00DA2914"/>
    <w:rsid w:val="00E06BA4"/>
    <w:rsid w:val="00EE30CF"/>
    <w:rsid w:val="00F05B6C"/>
    <w:rsid w:val="00F24600"/>
    <w:rsid w:val="00F3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18976"/>
  <w15:chartTrackingRefBased/>
  <w15:docId w15:val="{982FA5B7-ADDF-4382-A85F-DB13C9EE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FDC"/>
    <w:rPr>
      <w:sz w:val="18"/>
      <w:szCs w:val="18"/>
    </w:rPr>
  </w:style>
  <w:style w:type="character" w:styleId="a5">
    <w:name w:val="Emphasis"/>
    <w:basedOn w:val="a0"/>
    <w:uiPriority w:val="20"/>
    <w:qFormat/>
    <w:rsid w:val="00F05B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7F236-8DB6-4569-9E97-38B64C128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5</Pages>
  <Words>1051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ping</dc:creator>
  <cp:keywords/>
  <dc:description/>
  <cp:lastModifiedBy>huang liping</cp:lastModifiedBy>
  <cp:revision>34</cp:revision>
  <dcterms:created xsi:type="dcterms:W3CDTF">2020-07-21T07:33:00Z</dcterms:created>
  <dcterms:modified xsi:type="dcterms:W3CDTF">2021-02-01T08:01:00Z</dcterms:modified>
</cp:coreProperties>
</file>